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2D032" w14:textId="78EDB777" w:rsidR="00ED4145" w:rsidRDefault="000D1B62" w:rsidP="00B175A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upplemental </w:t>
      </w:r>
      <w:r w:rsidR="00ED4145">
        <w:rPr>
          <w:rFonts w:ascii="Times New Roman" w:eastAsia="Times New Roman" w:hAnsi="Times New Roman" w:cs="Times New Roman"/>
          <w:sz w:val="24"/>
          <w:szCs w:val="24"/>
          <w:u w:val="single"/>
        </w:rPr>
        <w:t>Table 1. IRIS CKD stages and substages for CKD dog population</w:t>
      </w:r>
      <w:r w:rsidR="00ED414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8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1980"/>
        <w:gridCol w:w="2430"/>
        <w:gridCol w:w="1980"/>
      </w:tblGrid>
      <w:tr w:rsidR="00ED4145" w14:paraId="21AE0B83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4"/>
          </w:tcPr>
          <w:p w14:paraId="6608076C" w14:textId="104864FC" w:rsidR="00ED4145" w:rsidRDefault="00ED4145" w:rsidP="00255977">
            <w:r>
              <w:t>Stage 2 (n=4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D11B2F1" w14:textId="77777777" w:rsidR="00ED4145" w:rsidRDefault="00ED4145" w:rsidP="00255977">
            <w:r>
              <w:t>Non-proteinur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B0AB94C" w14:textId="77777777" w:rsidR="00ED4145" w:rsidRDefault="00ED4145" w:rsidP="00255977">
            <w:r>
              <w:t>Borderline proteinur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57341BF" w14:textId="77777777" w:rsidR="00ED4145" w:rsidRDefault="00ED4145" w:rsidP="00255977">
            <w:r>
              <w:t>Proteinuric</w:t>
            </w:r>
          </w:p>
        </w:tc>
      </w:tr>
      <w:tr w:rsidR="00ED4145" w14:paraId="4828A0F3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CFC733D" w14:textId="77777777" w:rsidR="00ED4145" w:rsidRDefault="00ED4145" w:rsidP="00255977">
            <w:r>
              <w:t>Not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DAC0C" w14:textId="03D0CB76" w:rsidR="00ED4145" w:rsidRDefault="00E66F0D" w:rsidP="00255977">
            <w:pPr>
              <w:jc w:val="center"/>
            </w:pPr>
            <w: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E2DBD" w14:textId="76D2BF68" w:rsidR="00ED4145" w:rsidRDefault="00E66F0D" w:rsidP="00255977">
            <w:pPr>
              <w:jc w:val="center"/>
            </w:pPr>
            <w: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D7C5C" w14:textId="0E05FE28" w:rsidR="00ED4145" w:rsidRDefault="00E66F0D" w:rsidP="00255977">
            <w:pPr>
              <w:jc w:val="center"/>
            </w:pPr>
            <w:r>
              <w:t>5</w:t>
            </w:r>
          </w:p>
        </w:tc>
      </w:tr>
      <w:tr w:rsidR="00ED4145" w14:paraId="29F97EE7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9B367B6" w14:textId="77777777" w:rsidR="00ED4145" w:rsidRDefault="00ED4145" w:rsidP="00255977">
            <w:r>
              <w:t>Pre-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E9E5D" w14:textId="7C1A2B74" w:rsidR="00ED4145" w:rsidRDefault="00E66F0D" w:rsidP="00255977">
            <w:pPr>
              <w:jc w:val="center"/>
            </w:pPr>
            <w:r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E292F" w14:textId="3A0F44E4" w:rsidR="00ED4145" w:rsidRDefault="00E66F0D" w:rsidP="00255977">
            <w:pPr>
              <w:jc w:val="center"/>
            </w:pPr>
            <w: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EA9EB" w14:textId="16F4044C" w:rsidR="00ED4145" w:rsidRDefault="00E66F0D" w:rsidP="00255977">
            <w:pPr>
              <w:jc w:val="center"/>
            </w:pPr>
            <w:r>
              <w:t>4</w:t>
            </w:r>
          </w:p>
        </w:tc>
      </w:tr>
      <w:tr w:rsidR="00ED4145" w14:paraId="49285E25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863849" w14:textId="77777777" w:rsidR="00ED4145" w:rsidRDefault="00ED4145" w:rsidP="00255977">
            <w:r>
              <w:t>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A3697" w14:textId="13020D2F" w:rsidR="00ED4145" w:rsidRDefault="00E66F0D" w:rsidP="00255977">
            <w:pPr>
              <w:jc w:val="center"/>
            </w:pPr>
            <w: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D122E" w14:textId="66C1F635" w:rsidR="00ED4145" w:rsidRDefault="00E66F0D" w:rsidP="00255977">
            <w:pPr>
              <w:jc w:val="center"/>
            </w:pPr>
            <w: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F2197" w14:textId="2A55A131" w:rsidR="00ED4145" w:rsidRDefault="00E66F0D" w:rsidP="00255977">
            <w:pPr>
              <w:jc w:val="center"/>
            </w:pPr>
            <w:r>
              <w:t>4</w:t>
            </w:r>
          </w:p>
        </w:tc>
      </w:tr>
      <w:tr w:rsidR="00ED4145" w14:paraId="629F1527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CB090E7" w14:textId="77777777" w:rsidR="00ED4145" w:rsidRDefault="00ED4145" w:rsidP="00255977">
            <w:r>
              <w:t>Severely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3B122" w14:textId="50C08A48" w:rsidR="00ED4145" w:rsidRDefault="00E66F0D" w:rsidP="00255977">
            <w:pPr>
              <w:jc w:val="center"/>
            </w:pPr>
            <w:r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F1634" w14:textId="0585CD91" w:rsidR="00ED4145" w:rsidRDefault="00E66F0D" w:rsidP="00255977">
            <w:pPr>
              <w:jc w:val="center"/>
            </w:pPr>
            <w: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3B337" w14:textId="32159684" w:rsidR="00ED4145" w:rsidRDefault="00E66F0D" w:rsidP="00255977">
            <w:pPr>
              <w:jc w:val="center"/>
            </w:pPr>
            <w:r>
              <w:t>3</w:t>
            </w:r>
          </w:p>
        </w:tc>
      </w:tr>
      <w:tr w:rsidR="00ED4145" w14:paraId="4E81FE7D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60A6" w14:textId="77777777" w:rsidR="00ED4145" w:rsidRDefault="00ED4145" w:rsidP="00255977"/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76DDC" w14:textId="77777777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E7B8C" w14:textId="77777777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66F8B" w14:textId="77777777" w:rsidR="00ED4145" w:rsidRDefault="00ED4145" w:rsidP="00255977">
            <w:pPr>
              <w:jc w:val="center"/>
            </w:pPr>
          </w:p>
        </w:tc>
      </w:tr>
      <w:tr w:rsidR="00ED4145" w14:paraId="723ED511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4"/>
          </w:tcPr>
          <w:p w14:paraId="6C0CD6D3" w14:textId="7E077495" w:rsidR="00ED4145" w:rsidRDefault="00ED4145" w:rsidP="00255977">
            <w:r>
              <w:t>Stage 3 (n = 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39A5F8D" w14:textId="77777777" w:rsidR="00ED4145" w:rsidRDefault="00ED4145" w:rsidP="00255977">
            <w:r>
              <w:t>Non-proteinur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4508AA7" w14:textId="77777777" w:rsidR="00ED4145" w:rsidRDefault="00ED4145" w:rsidP="00255977">
            <w:r>
              <w:t>Borderline proteinur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E3E7C1" w14:textId="77777777" w:rsidR="00ED4145" w:rsidRDefault="00ED4145" w:rsidP="00255977">
            <w:r>
              <w:t>Proteinuric</w:t>
            </w:r>
          </w:p>
        </w:tc>
      </w:tr>
      <w:tr w:rsidR="00ED4145" w14:paraId="2DEE8143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F80D40D" w14:textId="77777777" w:rsidR="00ED4145" w:rsidRDefault="00ED4145" w:rsidP="00255977">
            <w:r>
              <w:t>Not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3DFB3" w14:textId="210BE9F7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99BEF" w14:textId="5319D4F7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00BBA" w14:textId="013C04E6" w:rsidR="00ED4145" w:rsidRDefault="00E66F0D" w:rsidP="00255977">
            <w:pPr>
              <w:jc w:val="center"/>
            </w:pPr>
            <w:r>
              <w:t>1</w:t>
            </w:r>
          </w:p>
        </w:tc>
      </w:tr>
      <w:tr w:rsidR="00ED4145" w14:paraId="0D276F13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1E1C500" w14:textId="77777777" w:rsidR="00ED4145" w:rsidRDefault="00ED4145" w:rsidP="00255977">
            <w:r>
              <w:t>Pre-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F6CCA" w14:textId="7041970A" w:rsidR="00ED4145" w:rsidRDefault="00E66F0D" w:rsidP="00255977">
            <w:pPr>
              <w:jc w:val="center"/>
            </w:pPr>
            <w: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D486B" w14:textId="1F4C57D7" w:rsidR="00ED4145" w:rsidRDefault="00E66F0D" w:rsidP="00255977">
            <w:pPr>
              <w:jc w:val="center"/>
            </w:pPr>
            <w: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FEBD7" w14:textId="6D7D054F" w:rsidR="00ED4145" w:rsidRDefault="00E66F0D" w:rsidP="00255977">
            <w:pPr>
              <w:jc w:val="center"/>
            </w:pPr>
            <w:r>
              <w:t>1</w:t>
            </w:r>
          </w:p>
        </w:tc>
      </w:tr>
      <w:tr w:rsidR="00ED4145" w14:paraId="2650CB61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CDCE8D2" w14:textId="77777777" w:rsidR="00ED4145" w:rsidRDefault="00ED4145" w:rsidP="00255977">
            <w:r>
              <w:t>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C8D9F" w14:textId="6F33A0BF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1AB43" w14:textId="3EFC46C4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3DA0B" w14:textId="74676E38" w:rsidR="00ED4145" w:rsidRDefault="00ED4145" w:rsidP="00255977">
            <w:pPr>
              <w:jc w:val="center"/>
            </w:pPr>
          </w:p>
        </w:tc>
      </w:tr>
      <w:tr w:rsidR="00ED4145" w14:paraId="72CBC617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497084E" w14:textId="77777777" w:rsidR="00ED4145" w:rsidRDefault="00ED4145" w:rsidP="00255977">
            <w:r>
              <w:t>Severely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6576D" w14:textId="79BC8585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4C831" w14:textId="70D014D8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0C03E" w14:textId="4ED29AA9" w:rsidR="00ED4145" w:rsidRDefault="00E66F0D" w:rsidP="00255977">
            <w:pPr>
              <w:jc w:val="center"/>
            </w:pPr>
            <w:r>
              <w:t>2</w:t>
            </w:r>
          </w:p>
        </w:tc>
      </w:tr>
      <w:tr w:rsidR="00ED4145" w14:paraId="793FB54D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B49B5" w14:textId="77777777" w:rsidR="00ED4145" w:rsidRDefault="00ED4145" w:rsidP="00255977"/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76738" w14:textId="77777777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F873E" w14:textId="77777777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41C55" w14:textId="77777777" w:rsidR="00ED4145" w:rsidRDefault="00ED4145" w:rsidP="00255977">
            <w:pPr>
              <w:jc w:val="center"/>
            </w:pPr>
          </w:p>
        </w:tc>
      </w:tr>
      <w:tr w:rsidR="00ED4145" w14:paraId="653DE14C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4"/>
          </w:tcPr>
          <w:p w14:paraId="1C1B55AB" w14:textId="35EAE65E" w:rsidR="00ED4145" w:rsidRDefault="00ED4145" w:rsidP="00255977">
            <w:r>
              <w:t>Stage 4 (n = 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FB23CFD" w14:textId="77777777" w:rsidR="00ED4145" w:rsidRDefault="00ED4145" w:rsidP="00255977">
            <w:r>
              <w:t>Non-proteinuri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DA94C5" w14:textId="77777777" w:rsidR="00ED4145" w:rsidRDefault="00ED4145" w:rsidP="00255977">
            <w:r>
              <w:t>Borderline proteinur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38A21C3" w14:textId="77777777" w:rsidR="00ED4145" w:rsidRDefault="00ED4145" w:rsidP="00255977">
            <w:r>
              <w:t>Proteinuric</w:t>
            </w:r>
          </w:p>
        </w:tc>
      </w:tr>
      <w:tr w:rsidR="00ED4145" w14:paraId="72547A00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1F907F0" w14:textId="77777777" w:rsidR="00ED4145" w:rsidRDefault="00ED4145" w:rsidP="00255977">
            <w:r>
              <w:t>Not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2482C" w14:textId="023CC8AE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78C7C" w14:textId="0A6FE8A5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55C58" w14:textId="5CB798DB" w:rsidR="00ED4145" w:rsidRDefault="00ED4145" w:rsidP="00255977">
            <w:pPr>
              <w:jc w:val="center"/>
            </w:pPr>
          </w:p>
        </w:tc>
      </w:tr>
      <w:tr w:rsidR="00ED4145" w14:paraId="3ABA4CCF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DD950A1" w14:textId="77777777" w:rsidR="00ED4145" w:rsidRDefault="00ED4145" w:rsidP="00255977">
            <w:r>
              <w:t>Pre-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7096F" w14:textId="29E5F9E1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18BBE" w14:textId="0FF44ACB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AB623" w14:textId="56EE9C7C" w:rsidR="00ED4145" w:rsidRDefault="00E66F0D" w:rsidP="00255977">
            <w:pPr>
              <w:jc w:val="center"/>
            </w:pPr>
            <w:r>
              <w:t>1</w:t>
            </w:r>
          </w:p>
        </w:tc>
      </w:tr>
      <w:tr w:rsidR="00ED4145" w14:paraId="1CF85DAE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82170DA" w14:textId="77777777" w:rsidR="00ED4145" w:rsidRDefault="00ED4145" w:rsidP="00255977">
            <w:r>
              <w:t>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311E4" w14:textId="436415EB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24898" w14:textId="59E50E57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7D739" w14:textId="76B0060D" w:rsidR="00ED4145" w:rsidRDefault="00ED4145" w:rsidP="00255977">
            <w:pPr>
              <w:jc w:val="center"/>
            </w:pPr>
          </w:p>
        </w:tc>
      </w:tr>
      <w:tr w:rsidR="00ED4145" w14:paraId="03F521CC" w14:textId="77777777" w:rsidTr="00255977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2EA9FC" w14:textId="77777777" w:rsidR="00ED4145" w:rsidRDefault="00ED4145" w:rsidP="00255977">
            <w:r>
              <w:t>Severely 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C1737" w14:textId="183F37F5" w:rsidR="00ED4145" w:rsidRDefault="00ED4145" w:rsidP="00255977">
            <w:pPr>
              <w:jc w:val="center"/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37DC2" w14:textId="150FBFD6" w:rsidR="00ED4145" w:rsidRDefault="00ED4145" w:rsidP="00255977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C6114" w14:textId="239AFFEF" w:rsidR="00ED4145" w:rsidRDefault="00E66F0D" w:rsidP="00255977">
            <w:pPr>
              <w:jc w:val="center"/>
            </w:pPr>
            <w:r>
              <w:t>1</w:t>
            </w:r>
          </w:p>
        </w:tc>
      </w:tr>
    </w:tbl>
    <w:p w14:paraId="21816665" w14:textId="77777777" w:rsidR="00ED4145" w:rsidRDefault="00ED4145" w:rsidP="00B175A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3C0802" w14:textId="21B250A6" w:rsidR="00931225" w:rsidRPr="00931225" w:rsidRDefault="000D1B62" w:rsidP="00D9179E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931225" w:rsidRPr="00931225" w:rsidSect="000D1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et Internal M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9a20rz2dfv2he2zdm55d560r25adz09s0e&quot;&gt;My EndNote Library-Converted&lt;record-ids&gt;&lt;item&gt;9&lt;/item&gt;&lt;item&gt;11&lt;/item&gt;&lt;item&gt;13&lt;/item&gt;&lt;item&gt;17&lt;/item&gt;&lt;item&gt;232&lt;/item&gt;&lt;item&gt;233&lt;/item&gt;&lt;item&gt;252&lt;/item&gt;&lt;item&gt;577&lt;/item&gt;&lt;item&gt;721&lt;/item&gt;&lt;item&gt;738&lt;/item&gt;&lt;item&gt;749&lt;/item&gt;&lt;item&gt;761&lt;/item&gt;&lt;item&gt;803&lt;/item&gt;&lt;item&gt;825&lt;/item&gt;&lt;item&gt;826&lt;/item&gt;&lt;item&gt;831&lt;/item&gt;&lt;item&gt;843&lt;/item&gt;&lt;item&gt;844&lt;/item&gt;&lt;item&gt;845&lt;/item&gt;&lt;item&gt;846&lt;/item&gt;&lt;item&gt;847&lt;/item&gt;&lt;item&gt;849&lt;/item&gt;&lt;item&gt;894&lt;/item&gt;&lt;item&gt;895&lt;/item&gt;&lt;item&gt;897&lt;/item&gt;&lt;/record-ids&gt;&lt;/item&gt;&lt;/Libraries&gt;"/>
  </w:docVars>
  <w:rsids>
    <w:rsidRoot w:val="003C2CEF"/>
    <w:rsid w:val="000008DD"/>
    <w:rsid w:val="00012D5A"/>
    <w:rsid w:val="00021C11"/>
    <w:rsid w:val="0003575D"/>
    <w:rsid w:val="00057277"/>
    <w:rsid w:val="000719AD"/>
    <w:rsid w:val="00082B48"/>
    <w:rsid w:val="00090C39"/>
    <w:rsid w:val="00094747"/>
    <w:rsid w:val="000A0B67"/>
    <w:rsid w:val="000A57C5"/>
    <w:rsid w:val="000C1D40"/>
    <w:rsid w:val="000D1B62"/>
    <w:rsid w:val="000D2152"/>
    <w:rsid w:val="00102FAF"/>
    <w:rsid w:val="001134F3"/>
    <w:rsid w:val="0012542A"/>
    <w:rsid w:val="001351B8"/>
    <w:rsid w:val="0013664A"/>
    <w:rsid w:val="0015717E"/>
    <w:rsid w:val="00157CCB"/>
    <w:rsid w:val="001763F0"/>
    <w:rsid w:val="001A1CD5"/>
    <w:rsid w:val="001D33CD"/>
    <w:rsid w:val="001E6C9C"/>
    <w:rsid w:val="00205C50"/>
    <w:rsid w:val="0022047B"/>
    <w:rsid w:val="0022590D"/>
    <w:rsid w:val="0024247D"/>
    <w:rsid w:val="002447A9"/>
    <w:rsid w:val="00267502"/>
    <w:rsid w:val="002713FC"/>
    <w:rsid w:val="00272236"/>
    <w:rsid w:val="002C362F"/>
    <w:rsid w:val="002D61DF"/>
    <w:rsid w:val="002F25CA"/>
    <w:rsid w:val="003116AB"/>
    <w:rsid w:val="00320150"/>
    <w:rsid w:val="00374A3B"/>
    <w:rsid w:val="00385070"/>
    <w:rsid w:val="003921B0"/>
    <w:rsid w:val="003C2CEF"/>
    <w:rsid w:val="003E0B2F"/>
    <w:rsid w:val="00414928"/>
    <w:rsid w:val="00445A4A"/>
    <w:rsid w:val="0046246C"/>
    <w:rsid w:val="004679B6"/>
    <w:rsid w:val="00470BFE"/>
    <w:rsid w:val="004738D2"/>
    <w:rsid w:val="00486C0E"/>
    <w:rsid w:val="0049106A"/>
    <w:rsid w:val="004B5D36"/>
    <w:rsid w:val="00505ED8"/>
    <w:rsid w:val="00521A1F"/>
    <w:rsid w:val="00531D29"/>
    <w:rsid w:val="0053746C"/>
    <w:rsid w:val="00541371"/>
    <w:rsid w:val="00551A7A"/>
    <w:rsid w:val="00554E63"/>
    <w:rsid w:val="00584343"/>
    <w:rsid w:val="00587FE1"/>
    <w:rsid w:val="005C2AB5"/>
    <w:rsid w:val="005C3F8A"/>
    <w:rsid w:val="005E2C75"/>
    <w:rsid w:val="005F7008"/>
    <w:rsid w:val="006011D6"/>
    <w:rsid w:val="006308E5"/>
    <w:rsid w:val="00645D53"/>
    <w:rsid w:val="00660C88"/>
    <w:rsid w:val="00675850"/>
    <w:rsid w:val="006B4F50"/>
    <w:rsid w:val="00703CB4"/>
    <w:rsid w:val="00735B40"/>
    <w:rsid w:val="00744885"/>
    <w:rsid w:val="00751E83"/>
    <w:rsid w:val="00763DDA"/>
    <w:rsid w:val="00765512"/>
    <w:rsid w:val="00787242"/>
    <w:rsid w:val="007A7C8B"/>
    <w:rsid w:val="007D276D"/>
    <w:rsid w:val="00800E60"/>
    <w:rsid w:val="008102BA"/>
    <w:rsid w:val="00842975"/>
    <w:rsid w:val="008601FC"/>
    <w:rsid w:val="008646BC"/>
    <w:rsid w:val="00881117"/>
    <w:rsid w:val="008A06E6"/>
    <w:rsid w:val="008C7E25"/>
    <w:rsid w:val="008E02BB"/>
    <w:rsid w:val="008F163B"/>
    <w:rsid w:val="00917F82"/>
    <w:rsid w:val="00930B2B"/>
    <w:rsid w:val="00931225"/>
    <w:rsid w:val="00931871"/>
    <w:rsid w:val="00941E90"/>
    <w:rsid w:val="00944638"/>
    <w:rsid w:val="0094798E"/>
    <w:rsid w:val="00985A5A"/>
    <w:rsid w:val="009A39F6"/>
    <w:rsid w:val="009B2C03"/>
    <w:rsid w:val="009B71CA"/>
    <w:rsid w:val="009D5508"/>
    <w:rsid w:val="00A03698"/>
    <w:rsid w:val="00A15783"/>
    <w:rsid w:val="00A30BF2"/>
    <w:rsid w:val="00A37D7F"/>
    <w:rsid w:val="00A44CE3"/>
    <w:rsid w:val="00A64A71"/>
    <w:rsid w:val="00A770A3"/>
    <w:rsid w:val="00A77716"/>
    <w:rsid w:val="00A84DB1"/>
    <w:rsid w:val="00AE42D1"/>
    <w:rsid w:val="00B038FC"/>
    <w:rsid w:val="00B175AB"/>
    <w:rsid w:val="00B632A7"/>
    <w:rsid w:val="00B63735"/>
    <w:rsid w:val="00B65947"/>
    <w:rsid w:val="00B74A9D"/>
    <w:rsid w:val="00B7581B"/>
    <w:rsid w:val="00B80E00"/>
    <w:rsid w:val="00BB52AB"/>
    <w:rsid w:val="00BE29FC"/>
    <w:rsid w:val="00BE4D0E"/>
    <w:rsid w:val="00BE767C"/>
    <w:rsid w:val="00BF3646"/>
    <w:rsid w:val="00C059BD"/>
    <w:rsid w:val="00C10A2C"/>
    <w:rsid w:val="00C325DA"/>
    <w:rsid w:val="00C3605B"/>
    <w:rsid w:val="00C40934"/>
    <w:rsid w:val="00C57D8C"/>
    <w:rsid w:val="00C57FDC"/>
    <w:rsid w:val="00C645A7"/>
    <w:rsid w:val="00C97557"/>
    <w:rsid w:val="00CA39EF"/>
    <w:rsid w:val="00CB1F82"/>
    <w:rsid w:val="00CB3C55"/>
    <w:rsid w:val="00CC106C"/>
    <w:rsid w:val="00CE0DC7"/>
    <w:rsid w:val="00CE232C"/>
    <w:rsid w:val="00CE36FE"/>
    <w:rsid w:val="00CE5B68"/>
    <w:rsid w:val="00CF2319"/>
    <w:rsid w:val="00CF6FC8"/>
    <w:rsid w:val="00D16DAF"/>
    <w:rsid w:val="00D246A2"/>
    <w:rsid w:val="00D33848"/>
    <w:rsid w:val="00D3566D"/>
    <w:rsid w:val="00D5456B"/>
    <w:rsid w:val="00D56840"/>
    <w:rsid w:val="00D61A08"/>
    <w:rsid w:val="00D6678F"/>
    <w:rsid w:val="00D9179E"/>
    <w:rsid w:val="00DA541E"/>
    <w:rsid w:val="00DB563E"/>
    <w:rsid w:val="00DC42B6"/>
    <w:rsid w:val="00E046B7"/>
    <w:rsid w:val="00E32EE8"/>
    <w:rsid w:val="00E33BCA"/>
    <w:rsid w:val="00E520BD"/>
    <w:rsid w:val="00E64C00"/>
    <w:rsid w:val="00E656C1"/>
    <w:rsid w:val="00E66F0D"/>
    <w:rsid w:val="00E740C8"/>
    <w:rsid w:val="00E81108"/>
    <w:rsid w:val="00E85F9F"/>
    <w:rsid w:val="00E93962"/>
    <w:rsid w:val="00E95D41"/>
    <w:rsid w:val="00EA20EF"/>
    <w:rsid w:val="00EB2C22"/>
    <w:rsid w:val="00EC7DE4"/>
    <w:rsid w:val="00ED4145"/>
    <w:rsid w:val="00F20973"/>
    <w:rsid w:val="00F33629"/>
    <w:rsid w:val="00F37D90"/>
    <w:rsid w:val="00F37FCA"/>
    <w:rsid w:val="00F54BC8"/>
    <w:rsid w:val="00F60071"/>
    <w:rsid w:val="00F94D17"/>
    <w:rsid w:val="00F950F0"/>
    <w:rsid w:val="00FA29E5"/>
    <w:rsid w:val="00FA350B"/>
    <w:rsid w:val="00FA44C6"/>
    <w:rsid w:val="00FB47CC"/>
    <w:rsid w:val="00FD2ADB"/>
    <w:rsid w:val="00FD78E2"/>
    <w:rsid w:val="00FE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7D166"/>
  <w15:chartTrackingRefBased/>
  <w15:docId w15:val="{71D4FDB3-E305-4B7C-9A66-2984E05D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2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C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C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C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C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C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C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C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CE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C2CEF"/>
  </w:style>
  <w:style w:type="character" w:styleId="Hyperlink">
    <w:name w:val="Hyperlink"/>
    <w:basedOn w:val="DefaultParagraphFont"/>
    <w:uiPriority w:val="99"/>
    <w:unhideWhenUsed/>
    <w:rsid w:val="00881117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81108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3CB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CB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703CB4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CB4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15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7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7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6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90</Characters>
  <Application>Microsoft Office Word</Application>
  <DocSecurity>0</DocSecurity>
  <Lines>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Nourse Harris</dc:creator>
  <cp:keywords/>
  <dc:description/>
  <cp:lastModifiedBy>Ivy M. Leventhal</cp:lastModifiedBy>
  <cp:revision>2</cp:revision>
  <dcterms:created xsi:type="dcterms:W3CDTF">2025-10-07T20:14:00Z</dcterms:created>
  <dcterms:modified xsi:type="dcterms:W3CDTF">2025-10-0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bd6fa-f9c0-45ee-9a5d-206ed650c05b</vt:lpwstr>
  </property>
</Properties>
</file>